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18505" w14:textId="37DCC6D6" w:rsidR="001A1D84" w:rsidRPr="00DA385A" w:rsidRDefault="001A1D84" w:rsidP="001A1D84">
      <w:pPr>
        <w:spacing w:line="523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0"/>
        <w:gridCol w:w="4080"/>
        <w:gridCol w:w="2160"/>
        <w:gridCol w:w="2160"/>
      </w:tblGrid>
      <w:tr w:rsidR="001A1D84" w:rsidRPr="00DA385A" w14:paraId="00358F6A" w14:textId="77777777" w:rsidTr="005D0816">
        <w:trPr>
          <w:trHeight w:val="225"/>
        </w:trPr>
        <w:tc>
          <w:tcPr>
            <w:tcW w:w="45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901B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458DE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2391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1A1D84" w:rsidRPr="00DA385A" w14:paraId="34FA100B" w14:textId="77777777" w:rsidTr="005D0816">
        <w:trPr>
          <w:trHeight w:val="22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B7761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F7B9D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600D1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  <w:tr w:rsidR="001A1D84" w:rsidRPr="00DA385A" w14:paraId="6ECC1FF6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63FB9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7923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14B7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97F0F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.5</w:t>
            </w:r>
          </w:p>
        </w:tc>
      </w:tr>
      <w:tr w:rsidR="001A1D84" w:rsidRPr="00DA385A" w14:paraId="4A0352E1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32571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02A4E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3CC6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54BA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5.5</w:t>
            </w:r>
          </w:p>
        </w:tc>
      </w:tr>
      <w:tr w:rsidR="001A1D84" w:rsidRPr="00DA385A" w14:paraId="61C5C91A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F5115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ployment statu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6A08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9CF6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291E90CF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0D6DD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FD61F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6241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2CB5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1A1D84" w:rsidRPr="00DA385A" w14:paraId="339A9A39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61963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8A9AE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mployed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2535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36C3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.7</w:t>
            </w:r>
          </w:p>
        </w:tc>
      </w:tr>
      <w:tr w:rsidR="001A1D84" w:rsidRPr="00DA385A" w14:paraId="7AFD6729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B514D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AD396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3E87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95E2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</w:t>
            </w:r>
          </w:p>
        </w:tc>
      </w:tr>
      <w:tr w:rsidR="001A1D84" w:rsidRPr="00DA385A" w14:paraId="0EC4CDC3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B9929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FB11B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tired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A324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77C9F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</w:tr>
      <w:tr w:rsidR="001A1D84" w:rsidRPr="00DA385A" w14:paraId="3CDF19AF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657D4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43D6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722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577720A0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92E68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631D5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2A15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4E5F7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.1</w:t>
            </w:r>
          </w:p>
        </w:tc>
      </w:tr>
      <w:tr w:rsidR="001A1D84" w:rsidRPr="00DA385A" w14:paraId="66CB867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B898C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87727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0155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EB1E5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8</w:t>
            </w:r>
          </w:p>
        </w:tc>
      </w:tr>
      <w:tr w:rsidR="001A1D84" w:rsidRPr="00DA385A" w14:paraId="2668655B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3639F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880E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mestic partnership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D4AE5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EE37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4</w:t>
            </w:r>
          </w:p>
        </w:tc>
      </w:tr>
      <w:tr w:rsidR="001A1D84" w:rsidRPr="00DA385A" w14:paraId="337D384E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51ED7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CDC3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vorced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9407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9D85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7</w:t>
            </w:r>
          </w:p>
        </w:tc>
      </w:tr>
      <w:tr w:rsidR="001A1D84" w:rsidRPr="00DA385A" w14:paraId="4C0C44B5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5D2B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rea of residence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284A9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825BA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7458105F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4C26D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38DF0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sbon and Tagus Valle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90ED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A77F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.5</w:t>
            </w:r>
          </w:p>
        </w:tc>
      </w:tr>
      <w:tr w:rsidR="001A1D84" w:rsidRPr="00DA385A" w14:paraId="04E7CDF4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8F2B6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42707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A1B9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09CB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4</w:t>
            </w:r>
          </w:p>
        </w:tc>
      </w:tr>
      <w:tr w:rsidR="001A1D84" w:rsidRPr="00DA385A" w14:paraId="7A04B5FC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4BE17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D57E4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1900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6FD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.8</w:t>
            </w:r>
          </w:p>
        </w:tc>
      </w:tr>
      <w:tr w:rsidR="001A1D84" w:rsidRPr="00DA385A" w14:paraId="7F882EB4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67790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5A242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outh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E9AB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3198E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</w:tr>
      <w:tr w:rsidR="001A1D84" w:rsidRPr="00DA385A" w14:paraId="03ABC8C2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4B298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426CA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utonomous regions of Azores and Madeira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10EB7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E5B9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.2</w:t>
            </w:r>
          </w:p>
        </w:tc>
      </w:tr>
      <w:tr w:rsidR="001A1D84" w:rsidRPr="00DA385A" w14:paraId="05972AB6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17059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FF72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ther countrie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A41F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107D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3</w:t>
            </w:r>
          </w:p>
        </w:tc>
      </w:tr>
      <w:tr w:rsidR="001A1D84" w:rsidRPr="00DA385A" w14:paraId="0D678469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E4CE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ing habit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90A0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21BF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3031DA51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F7407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3201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3BDC5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4021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6</w:t>
            </w:r>
          </w:p>
        </w:tc>
      </w:tr>
      <w:tr w:rsidR="001A1D84" w:rsidRPr="00DA385A" w14:paraId="06282D4E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12FB8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05499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s sporadical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A589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62939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.3</w:t>
            </w:r>
          </w:p>
        </w:tc>
      </w:tr>
      <w:tr w:rsidR="001A1D84" w:rsidRPr="00DA385A" w14:paraId="63C53F5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EB0A7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BE63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s dai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BBF7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C4EB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</w:tr>
      <w:tr w:rsidR="001A1D84" w:rsidRPr="00DA385A" w14:paraId="14219956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CAE0D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DE556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rmer smok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4126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38E9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.4</w:t>
            </w:r>
          </w:p>
        </w:tc>
      </w:tr>
      <w:tr w:rsidR="001A1D84" w:rsidRPr="00DA385A" w14:paraId="253F6336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43C5A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ug consumption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C26CF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98C1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7917AA21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DCBD6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119393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us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76F8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D808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.3</w:t>
            </w:r>
          </w:p>
        </w:tc>
      </w:tr>
      <w:tr w:rsidR="001A1D84" w:rsidRPr="00DA385A" w14:paraId="11DB408F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6A8F4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C60F1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ormer us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0089E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677408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</w:tr>
      <w:tr w:rsidR="001A1D84" w:rsidRPr="00DA385A" w14:paraId="2A2F7F17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865C6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51CC5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sumes sporadical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D821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5767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5</w:t>
            </w:r>
          </w:p>
        </w:tc>
      </w:tr>
      <w:tr w:rsidR="001A1D84" w:rsidRPr="00DA385A" w14:paraId="76D05C5C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B5B7C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1A4D9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nsumes regular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DFBF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F21F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</w:t>
            </w:r>
          </w:p>
        </w:tc>
      </w:tr>
      <w:tr w:rsidR="001A1D84" w:rsidRPr="00DA385A" w14:paraId="34348E32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4321B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2F2E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C56A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41F14D8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FEBFA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CD187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ever drank alcohol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EFD9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4342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.7</w:t>
            </w:r>
          </w:p>
        </w:tc>
      </w:tr>
      <w:tr w:rsidR="001A1D84" w:rsidRPr="00DA385A" w14:paraId="45C6C094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8F975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6E92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s sporadical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C3DD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7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E0AF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.1</w:t>
            </w:r>
          </w:p>
        </w:tc>
      </w:tr>
      <w:tr w:rsidR="001A1D84" w:rsidRPr="00DA385A" w14:paraId="5DC2F685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6BF5C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82534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s dai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8349A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6C366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</w:tr>
      <w:tr w:rsidR="001A1D84" w:rsidRPr="00DA385A" w14:paraId="1F109717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83DAF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3359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oes not drink alcohol currentl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BEBF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79A2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8</w:t>
            </w:r>
          </w:p>
        </w:tc>
      </w:tr>
      <w:tr w:rsidR="001A1D84" w:rsidRPr="001A1D84" w14:paraId="5B0CA301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1228C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sychiatric diagnosis (present or former)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742D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C97E9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1A38F368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643A5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DC21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3BF28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4F147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3</w:t>
            </w:r>
          </w:p>
        </w:tc>
      </w:tr>
      <w:tr w:rsidR="001A1D84" w:rsidRPr="00DA385A" w14:paraId="3840BFFC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EA29E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145F7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5E1E8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3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85E91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.7</w:t>
            </w:r>
          </w:p>
        </w:tc>
      </w:tr>
      <w:tr w:rsidR="001A1D84" w:rsidRPr="00DA385A" w14:paraId="6E951A79" w14:textId="77777777" w:rsidTr="005D0816">
        <w:trPr>
          <w:trHeight w:val="195"/>
        </w:trPr>
        <w:tc>
          <w:tcPr>
            <w:tcW w:w="4560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20230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ecific psychiatric diagnosis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AA488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6DEF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A1D84" w:rsidRPr="00DA385A" w14:paraId="613758B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5853F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5B44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2D5D3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1D00D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.0</w:t>
            </w:r>
          </w:p>
        </w:tc>
      </w:tr>
      <w:tr w:rsidR="001A1D84" w:rsidRPr="00DA385A" w14:paraId="1319F1F6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43895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B7183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E9012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9E88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1</w:t>
            </w:r>
          </w:p>
        </w:tc>
      </w:tr>
      <w:tr w:rsidR="001A1D84" w:rsidRPr="00DA385A" w14:paraId="5A8EF6B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43452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81258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urnout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48AAB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88DA7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</w:tr>
      <w:tr w:rsidR="001A1D84" w:rsidRPr="00DA385A" w14:paraId="6994C5C4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C9DE8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2A0AD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bsessive-compulsive disord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AED0F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5149E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</w:tr>
      <w:tr w:rsidR="001A1D84" w:rsidRPr="00DA385A" w14:paraId="5CACB42D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3DE47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2F6BF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nic disord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0FCFE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65CA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7</w:t>
            </w:r>
          </w:p>
        </w:tc>
      </w:tr>
      <w:tr w:rsidR="001A1D84" w:rsidRPr="00DA385A" w14:paraId="7C40CC81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90FD1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0AD39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orexia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25DE9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9BDBC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</w:tr>
      <w:tr w:rsidR="001A1D84" w:rsidRPr="00DA385A" w14:paraId="2F3C3FBC" w14:textId="77777777" w:rsidTr="005D0816">
        <w:trPr>
          <w:trHeight w:val="195"/>
        </w:trPr>
        <w:tc>
          <w:tcPr>
            <w:tcW w:w="4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270B1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A0B7E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polar disorder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7CEC4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427EA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</w:tr>
      <w:tr w:rsidR="001A1D84" w:rsidRPr="00DA385A" w14:paraId="41D1A39A" w14:textId="77777777" w:rsidTr="005D0816">
        <w:trPr>
          <w:trHeight w:val="225"/>
        </w:trPr>
        <w:tc>
          <w:tcPr>
            <w:tcW w:w="48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5CF36" w14:textId="77777777" w:rsidR="001A1D84" w:rsidRPr="00DA385A" w:rsidRDefault="001A1D84" w:rsidP="005D08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08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B2223" w14:textId="77777777" w:rsidR="001A1D84" w:rsidRPr="00DA385A" w:rsidRDefault="001A1D84" w:rsidP="005D081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ttention deficit hyperactivity disorder (ADHD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9523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2BB20" w14:textId="77777777" w:rsidR="001A1D84" w:rsidRPr="00DA385A" w:rsidRDefault="001A1D84" w:rsidP="005D08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DA385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</w:tr>
    </w:tbl>
    <w:p w14:paraId="227E10C8" w14:textId="77777777" w:rsidR="001A1D84" w:rsidRPr="00DA385A" w:rsidRDefault="001A1D84" w:rsidP="001A1D84">
      <w:pPr>
        <w:spacing w:after="20" w:line="523" w:lineRule="auto"/>
        <w:jc w:val="both"/>
        <w:rPr>
          <w:rFonts w:ascii="Times New Roman" w:eastAsia="Times New Roman" w:hAnsi="Times New Roman" w:cs="Times New Roman"/>
          <w:i/>
          <w:lang w:val="en-GB"/>
        </w:rPr>
      </w:pPr>
    </w:p>
    <w:p w14:paraId="48E2D707" w14:textId="77777777" w:rsidR="00B942B7" w:rsidRDefault="00B942B7"/>
    <w:sectPr w:rsidR="00B942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D84"/>
    <w:rsid w:val="001A1D84"/>
    <w:rsid w:val="005869A9"/>
    <w:rsid w:val="00662908"/>
    <w:rsid w:val="00B942B7"/>
    <w:rsid w:val="00E0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3EF401"/>
  <w15:chartTrackingRefBased/>
  <w15:docId w15:val="{3CA03D1F-5D64-FC4A-9BC2-F231DD477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A1D84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ristina Lagoa De Castro</dc:creator>
  <cp:keywords/>
  <dc:description/>
  <cp:lastModifiedBy>Marta Cristina Lagoa De Castro</cp:lastModifiedBy>
  <cp:revision>1</cp:revision>
  <dcterms:created xsi:type="dcterms:W3CDTF">2023-08-18T14:58:00Z</dcterms:created>
  <dcterms:modified xsi:type="dcterms:W3CDTF">2023-08-18T15:01:00Z</dcterms:modified>
</cp:coreProperties>
</file>